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AC8B1" w14:textId="77777777" w:rsidR="00FC0ACA" w:rsidRPr="00B35537" w:rsidRDefault="00FC0ACA" w:rsidP="00FC0AC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3553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5 – R script for the simulation of ASF contamination risk during wild boar collective hunting. </w:t>
      </w:r>
    </w:p>
    <w:p w14:paraId="1831E500" w14:textId="77777777" w:rsidR="00FC0ACA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2AFB6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</w:t>
      </w:r>
    </w:p>
    <w:p w14:paraId="04FB866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LOAD LIBRARIES#</w:t>
      </w:r>
    </w:p>
    <w:p w14:paraId="4060953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</w:t>
      </w:r>
    </w:p>
    <w:p w14:paraId="5448E00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require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sta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AC75B3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require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maptool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D030B5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geo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8D6276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AB343E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library(unmarked)</w:t>
      </w:r>
    </w:p>
    <w:p w14:paraId="7A40134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adehabitatL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730BDB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de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3EB32C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library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gdal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106FA1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library(raster)</w:t>
      </w:r>
    </w:p>
    <w:p w14:paraId="23B4440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library(sf)</w:t>
      </w:r>
    </w:p>
    <w:p w14:paraId="55A1AE6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library(geosphere)</w:t>
      </w:r>
    </w:p>
    <w:p w14:paraId="36ADAA8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F73941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5006410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SET THE WORKING DIRECTORY####</w:t>
      </w:r>
    </w:p>
    <w:p w14:paraId="1AF891B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4CFBD95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CE156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setwd("C:\\Users\\Vinz\\Documents\\ISPRA CINGHIALE\\SCAT SAMPLING")</w:t>
      </w:r>
    </w:p>
    <w:p w14:paraId="2118FE9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6EBDAC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3134915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Set simulation parameters##</w:t>
      </w:r>
    </w:p>
    <w:p w14:paraId="48B8349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5DC615A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te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= 100</w:t>
      </w:r>
    </w:p>
    <w:p w14:paraId="1339026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plo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= 1 #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plo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for overall simulations = 16</w:t>
      </w:r>
    </w:p>
    <w:p w14:paraId="0D1F053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ite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te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*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plots</w:t>
      </w:r>
      <w:proofErr w:type="spellEnd"/>
    </w:p>
    <w:p w14:paraId="7A18AF6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person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30</w:t>
      </w:r>
    </w:p>
    <w:p w14:paraId="200CFB4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day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1</w:t>
      </w:r>
    </w:p>
    <w:p w14:paraId="2D0F860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results &lt;- rep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A,nite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795110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F</w:t>
      </w:r>
    </w:p>
    <w:p w14:paraId="3CBB47F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36</w:t>
      </w:r>
    </w:p>
    <w:p w14:paraId="77C54D7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3</w:t>
      </w:r>
    </w:p>
    <w:p w14:paraId="673A7E1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031AE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742D049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Set parameters for the grid##</w:t>
      </w:r>
    </w:p>
    <w:p w14:paraId="7E16C0F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</w:t>
      </w:r>
    </w:p>
    <w:p w14:paraId="49F4C98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E3E9C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TOTAL STUDY AREA IN SQ_KM</w:t>
      </w:r>
    </w:p>
    <w:p w14:paraId="188C57C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area &lt;- 50</w:t>
      </w:r>
    </w:p>
    <w:p w14:paraId="5B112B8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cell_siz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</w:p>
    <w:p w14:paraId="3CBF2AD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cell_size2 &lt;- 1</w:t>
      </w:r>
    </w:p>
    <w:p w14:paraId="0CDB435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B2194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N CELLS IN THE STUDY AREA, RESULTING FROM THE TOTAL STUDY AREA AND THE CELL SIZE</w:t>
      </w:r>
    </w:p>
    <w:p w14:paraId="15814C2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round(((sqrt(area))/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cell_siz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,0)^2  #arrotonda la 2 dec</w:t>
      </w:r>
    </w:p>
    <w:p w14:paraId="1C53625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lastRenderedPageBreak/>
        <w:t>ncells2 &lt;- round(((sqrt(area))/cell_size2),0)^2  #arrotonda la 2 dec</w:t>
      </w:r>
    </w:p>
    <w:p w14:paraId="45EF715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lato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sqrt(area) </w:t>
      </w:r>
    </w:p>
    <w:p w14:paraId="0DDC5ED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A2E389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A3DC95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</w:t>
      </w:r>
    </w:p>
    <w:p w14:paraId="6F61788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Set parameters for the wild boar population    #</w:t>
      </w:r>
    </w:p>
    <w:p w14:paraId="0958B04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</w:t>
      </w:r>
    </w:p>
    <w:p w14:paraId="2A703FB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49C6E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C60107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65685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# WILD BOAR HOME RANGE SIZE IN M2   1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kmsq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in one night (Spitz and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janeau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1990); 4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kmsq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in one month (Boitani et al. 1994)</w:t>
      </w:r>
    </w:p>
    <w:p w14:paraId="695FF49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siz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1</w:t>
      </w:r>
    </w:p>
    <w:p w14:paraId="213841A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3B0E2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HOME RANGE RADIUS, DERIVED FROM HOME RANGE SIZE</w:t>
      </w:r>
    </w:p>
    <w:p w14:paraId="229B361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sqr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siz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/3.14)</w:t>
      </w:r>
    </w:p>
    <w:p w14:paraId="3776686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490B1D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E02ED8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5E3F6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7B2846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8ED35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4E7BC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EEA26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26DA57D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          GENERATE A SAMPLING GRID                      #############</w:t>
      </w:r>
    </w:p>
    <w:p w14:paraId="2167A67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206A369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# generate a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qaur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grid based on cell size and number of cells as defined above </w:t>
      </w:r>
    </w:p>
    <w:p w14:paraId="25BE09E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r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ridTopology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c(0,0), c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cell_size,cell_siz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, c(sqr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,sqr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cell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)) # build a grid with coordinates of the first cell, the step used to create the grid (by=) and the number of cells</w:t>
      </w:r>
    </w:p>
    <w:p w14:paraId="068E360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BBD8A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transform the grid into a spatial polygon object</w:t>
      </w:r>
    </w:p>
    <w:p w14:paraId="797443C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polys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as.SpatialPolygons.GridTopology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r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) # transformation into a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Polygon</w:t>
      </w:r>
      <w:proofErr w:type="spellEnd"/>
    </w:p>
    <w:p w14:paraId="7C592ED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465D5C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# generate a single polygon of the same extent as the grid, which defines the whole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idy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area</w:t>
      </w:r>
    </w:p>
    <w:p w14:paraId="51C702A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owin(xrange=c(polys@polygons[1][[1]]@Polygons[[1]]@coords[1,1],polys@polygons[length(polys)][[1]]@Polygons[[1]]@coords[3,1]), yrange=c(polys@polygons[length(polys)][[1]]@Polygons[[1]]@coords[1,2],polys@polygons[1][[1]]@Polygons[[1]]@coords[2,2]))</w:t>
      </w:r>
    </w:p>
    <w:p w14:paraId="5ABD352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UnaryUnion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polys)</w:t>
      </w:r>
    </w:p>
    <w:p w14:paraId="27AC0DE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roj4string(polys)&lt;-CRS("+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0E9D30E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3F68EDC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777E9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grd2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ridTopology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c(-0.34,-0.34), c(cell_size2,cell_size2), c(sqrt(ncells2),sqrt(ncells2))) # build a grid with coordinates of the first cell, the step used to create the grid (by=) and the number of cells</w:t>
      </w:r>
    </w:p>
    <w:p w14:paraId="7E3FDAF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BF2DF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transform the grid into a spatial polygon object</w:t>
      </w:r>
    </w:p>
    <w:p w14:paraId="2B530B1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polys2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as.SpatialPolygons.GridTopology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(grd2) # transformation into a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Polygon</w:t>
      </w:r>
      <w:proofErr w:type="spellEnd"/>
    </w:p>
    <w:p w14:paraId="2BDE1BC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2DD26C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# generate a single polygon of the same extent as the grid, which defines the whole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idy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area</w:t>
      </w:r>
    </w:p>
    <w:p w14:paraId="792610B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lastRenderedPageBreak/>
        <w:t>study_area2 &lt;- owin(xrange=c(polys2@polygons[1][[1]]@Polygons[[1]]@coords[1,1],polys2@polygons[length(polys2)][[1]]@Polygons[[1]]@coords[3,1]), yrange=c(polys2@polygons[length(polys2)][[1]]@Polygons[[1]]@coords[1,2],polys2@polygons[1][[1]]@Polygons[[1]]@coords[2,2]))</w:t>
      </w:r>
    </w:p>
    <w:p w14:paraId="445CF81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study_area2_sp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UnaryUnion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polys2)</w:t>
      </w:r>
    </w:p>
    <w:p w14:paraId="3DA60AE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roj4string(polys2)&lt;-CRS("+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25FC3DF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roj4string(study_area2_sp)&lt;-CRS("+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58E3147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94CEE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D169A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51CFE6D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          GENERATE FEEDING POINTs IN THE CENTRE OF EACH CELL ########</w:t>
      </w:r>
    </w:p>
    <w:p w14:paraId="2FD6B90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5B84A72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rep(0,length(polys2))</w:t>
      </w:r>
    </w:p>
    <w:p w14:paraId="0B0DF8D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rep(0,length(polys2))</w:t>
      </w:r>
    </w:p>
    <w:p w14:paraId="3210DA6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B976A0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for (w in 1:length(polys2)){</w:t>
      </w:r>
    </w:p>
    <w:p w14:paraId="0ACB426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w] &lt;-  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(polys2@polygons[w][[1]]@Polygons[[1]]@coords[1,1])+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polys2@polygons[w][[1]]@Polygons[[1]]@coords[3,1])) /2</w:t>
      </w:r>
    </w:p>
    <w:p w14:paraId="32BEEAD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w] &lt;-  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(polys2@polygons[w][[1]]@Polygons[[1]]@coords[1,2])+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polys2@polygons[w][[1]]@Polygons[[1]]@coords[3,2])) /2</w:t>
      </w:r>
    </w:p>
    <w:p w14:paraId="6144254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cbin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x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y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)</w:t>
      </w:r>
    </w:p>
    <w:p w14:paraId="0E55FEB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>}</w:t>
      </w:r>
    </w:p>
    <w:p w14:paraId="14196CA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2E690E2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F514B8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CCA836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4020FE8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          GENERATE A 200 m radius IN THE CENTRE  of each feeding station       ############</w:t>
      </w:r>
    </w:p>
    <w:p w14:paraId="4CD2877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43A4DAE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[1]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T, width=0.2)</w:t>
      </w:r>
    </w:p>
    <w:p w14:paraId="266F43A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837F8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for (w in 2:length(polys2)){</w:t>
      </w:r>
    </w:p>
    <w:p w14:paraId="70BFAB9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[w]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=T, width=0.2) # a buffer around the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to have a disk with the radius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</w:p>
    <w:p w14:paraId="04279CE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ow.name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)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as.characte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w)</w:t>
      </w:r>
    </w:p>
    <w:p w14:paraId="7EB9F42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Rbin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ew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ED8272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0563CD6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&lt;-CRS("+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60CAC88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E7B7EB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B8271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DC1631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for (k in 1:niter){</w:t>
      </w:r>
    </w:p>
    <w:p w14:paraId="6F0273B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4C1E2CF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        GENERATE A RANDOM POINT PROCESS TO SIMULATE HOME RANGE CENTERS      #########</w:t>
      </w:r>
    </w:p>
    <w:p w14:paraId="3CAEDDF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1B85F9F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D42DA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generate a random point pattern</w:t>
      </w:r>
    </w:p>
    <w:p w14:paraId="4FE8829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HR &lt;- 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, fmax=NULL, win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5E5A3F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</w:t>
      </w:r>
    </w:p>
    <w:p w14:paraId="75CFB91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 SHOULD WE MAKE SURE THAT THE WHOLE HR IS INSIDE OUR STUDY AREA? ###</w:t>
      </w:r>
    </w:p>
    <w:p w14:paraId="3CFC349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### i.e. THE RANDOM POINTS SHOULD BE AT LEAST AT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DISTANCE FROM THE BORDER OF THE STUDY AREA ###</w:t>
      </w:r>
    </w:p>
    <w:p w14:paraId="327B711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</w:t>
      </w:r>
    </w:p>
    <w:p w14:paraId="44AE0AB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DF0C3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# transformation of the HR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into Spatial Points</w:t>
      </w:r>
    </w:p>
    <w:p w14:paraId="7EE56B9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as(HR, "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")  </w:t>
      </w:r>
    </w:p>
    <w:p w14:paraId="425E054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BFD6B4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creates a buffer around each home range centre, based on the home range radius defined above</w:t>
      </w:r>
    </w:p>
    <w:p w14:paraId="34087D1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HR2sp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Buffe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T, width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) # a buffer around the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center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to have a disk with the radius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HR</w:t>
      </w:r>
      <w:proofErr w:type="spellEnd"/>
    </w:p>
    <w:p w14:paraId="44B4E64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roj4string(HR2sp)&lt;-CRS("+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epsg:32632") # Assign UTM32N CRS</w:t>
      </w:r>
    </w:p>
    <w:p w14:paraId="6AF4023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060DE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508F5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296F0F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</w:t>
      </w:r>
    </w:p>
    <w:p w14:paraId="53A6113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IDENTIFY FEEDING AND NON FEEDING AREAS IN EACAH HOME RANGE#</w:t>
      </w:r>
    </w:p>
    <w:p w14:paraId="24EF1F4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</w:t>
      </w:r>
    </w:p>
    <w:p w14:paraId="048FDEC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==T){</w:t>
      </w:r>
    </w:p>
    <w:p w14:paraId="1E61648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intersect(HR2sp[1]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95AAE1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Differenc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(HR2sp[1]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6D6804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*0.66,0) # define the total number of scats left by each wild boar</w:t>
      </w:r>
    </w:p>
    <w:p w14:paraId="2E03F34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nscats2 &lt;-  round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*0.33,0)</w:t>
      </w:r>
    </w:p>
    <w:p w14:paraId="6899535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5D20362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CA83C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==F){</w:t>
      </w:r>
    </w:p>
    <w:p w14:paraId="6F2E750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HR2sp[1]</w:t>
      </w:r>
    </w:p>
    <w:p w14:paraId="644CAAE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HR2sp[1]</w:t>
      </w:r>
    </w:p>
    <w:p w14:paraId="6C44D7C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*0.5,0) # define the total number of scats left by each wild boar</w:t>
      </w:r>
    </w:p>
    <w:p w14:paraId="2815C24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nscats2 &lt;-  round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*0.5,0)</w:t>
      </w:r>
    </w:p>
    <w:p w14:paraId="65CC175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61A8E2E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15F13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#</w:t>
      </w:r>
    </w:p>
    <w:p w14:paraId="0FD3AC6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        GENERATE AN AGGREGATED POINT PROCESS TO SIMULATE WILD BOAR SCATS      #########</w:t>
      </w:r>
    </w:p>
    <w:p w14:paraId="468930E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#################</w:t>
      </w:r>
    </w:p>
    <w:p w14:paraId="1825C6B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C45282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0423546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generate scats within each home range and then merge them into a single object</w:t>
      </w:r>
    </w:p>
    <w:p w14:paraId="5A6A28F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scats_sp1 =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data.fram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x = 0, y = 0))[-1,]</w:t>
      </w:r>
    </w:p>
    <w:p w14:paraId="35B2905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1 &lt;- 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nscats1, fmax=NULL, win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E58B9D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1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scats_sp1, as(scats1, "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4CDF461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902B3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D7589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scats_sp2 =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data.fram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x = 0, y = 0))[-1,]</w:t>
      </w:r>
    </w:p>
    <w:p w14:paraId="2D6E70B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2 &lt;- 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nscats2, fmax=NULL, win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0E82BB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2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scats_sp2, as(scats2, "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65E1437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E663C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psiz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&gt;1){</w:t>
      </w:r>
    </w:p>
    <w:p w14:paraId="5A8FBBE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for (q in 2:popsize){</w:t>
      </w:r>
    </w:p>
    <w:p w14:paraId="5727DC7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==T){</w:t>
      </w:r>
    </w:p>
    <w:p w14:paraId="2F40A0E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intersect(HR2sp[q]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D68E30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Differenc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(HR2sp[q]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BDA771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*0.66,0) # define the total number of scats left by each wild boar</w:t>
      </w:r>
    </w:p>
    <w:p w14:paraId="27173DE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nscats2 &lt;-  round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*0.33,0)</w:t>
      </w:r>
    </w:p>
    <w:p w14:paraId="41AF195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756B140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ED894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if 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ito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==F){</w:t>
      </w:r>
    </w:p>
    <w:p w14:paraId="5EB805C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HR2sp[q]</w:t>
      </w:r>
    </w:p>
    <w:p w14:paraId="54C2FB8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HR2sp[q]</w:t>
      </w:r>
    </w:p>
    <w:p w14:paraId="573898D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nscats1 &lt;-  round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*0.5,0) # define the total number of scats left by each wild boar</w:t>
      </w:r>
    </w:p>
    <w:p w14:paraId="314CB41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nscats2 &lt;-  round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sca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*0.5,0)</w:t>
      </w:r>
    </w:p>
    <w:p w14:paraId="66A6C35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26A064F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724DACA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generate scats within each home range and then merge them into a single object</w:t>
      </w:r>
    </w:p>
    <w:p w14:paraId="28E5252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1 &lt;- 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nscats1, fmax=NULL, win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9CE787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1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scats_sp1, as(scats1, "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00F07BC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C8147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C52CE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2 &lt;- 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poin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nscats2, fmax=NULL, win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HR_nofee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957CCC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 xml:space="preserve">scats_sp2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scats_sp2, as(scats2, "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"))</w:t>
      </w:r>
    </w:p>
    <w:p w14:paraId="6857DB5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0D86E0D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0A6B729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roj4string(scats_sp1)&lt;-CRS(proj4string(polys))</w:t>
      </w:r>
    </w:p>
    <w:p w14:paraId="5717DB5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roj4string(scats_sp2)&lt;-CRS(proj4string(polys))</w:t>
      </w:r>
    </w:p>
    <w:p w14:paraId="4946028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DAD24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C299B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3A9078E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                    Simulating human movement process    ############</w:t>
      </w:r>
    </w:p>
    <w:p w14:paraId="537ABAA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2656EA1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F5E426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</w:t>
      </w:r>
    </w:p>
    <w:p w14:paraId="0E26340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IDENTIFY FORESTRY AREAS WHICH INTERSECT WITH HOME RANGES#</w:t>
      </w:r>
    </w:p>
    <w:p w14:paraId="6AA786E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</w:t>
      </w:r>
    </w:p>
    <w:p w14:paraId="37EF1DE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5A82B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sample(polys,1)</w:t>
      </w:r>
    </w:p>
    <w:p w14:paraId="0A55FDA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FF1A31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0ADA5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track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day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*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persons</w:t>
      </w:r>
      <w:proofErr w:type="spellEnd"/>
    </w:p>
    <w:p w14:paraId="7F66F06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rep(0,ntracks)</w:t>
      </w:r>
    </w:p>
    <w:p w14:paraId="2B2287F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for 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in 1:length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){</w:t>
      </w:r>
    </w:p>
    <w:p w14:paraId="66C7376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>if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as.logical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(apply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gIntersec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, HR2sp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byi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T),2,sum)&gt;0)) ==T){</w:t>
      </w:r>
    </w:p>
    <w:p w14:paraId="03A4F2A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Line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LinesLis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= list(Lines(Line(matrix(0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col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= 2)), ID = NA)))</w:t>
      </w:r>
    </w:p>
    <w:p w14:paraId="69FE167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roj4string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&lt;-CRS(proj4string(polys))</w:t>
      </w:r>
    </w:p>
    <w:p w14:paraId="53B16BC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87FF41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>for (w in 1:ntracks){</w:t>
      </w:r>
    </w:p>
    <w:p w14:paraId="3FC36DB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GENERATE A STARTING POINT</w:t>
      </w:r>
    </w:p>
    <w:p w14:paraId="475600F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_length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2  # length of trajectory in m</w:t>
      </w:r>
    </w:p>
    <w:p w14:paraId="4970EA7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lastRenderedPageBreak/>
        <w:t>stepsiz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cell_siz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 xml:space="preserve"># length of a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raigth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segment during which humans walk without changing direction</w:t>
      </w:r>
    </w:p>
    <w:p w14:paraId="0BE08B9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step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2   # resulting number of turns in the trajectory</w:t>
      </w:r>
    </w:p>
    <w:p w14:paraId="4056D81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EAD072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generate a random starting point</w:t>
      </w:r>
    </w:p>
    <w:p w14:paraId="2EF9503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t(matrix(c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unif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1,min=exten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])[1], max=exten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])[2]), </w:t>
      </w:r>
    </w:p>
    <w:p w14:paraId="2D874C6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unif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1,min=exten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])[3], max=exten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])[3]))))</w:t>
      </w:r>
    </w:p>
    <w:p w14:paraId="3A8A35D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40B56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47BF5A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# generate successive steps of fixed length, given by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epsize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, and with a random angle between 0 and 360. </w:t>
      </w:r>
    </w:p>
    <w:p w14:paraId="628BDB3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Angles which lead outside the study area are removed,</w:t>
      </w:r>
    </w:p>
    <w:p w14:paraId="2A6594C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so that the trajectory always stays within the study area.</w:t>
      </w:r>
    </w:p>
    <w:p w14:paraId="1608D72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C31E21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for (z in 2:nsteps){</w:t>
      </w:r>
    </w:p>
    <w:p w14:paraId="50BC0CD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if((z %% 2) == 0) {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rov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t(matrix(c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unif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1,min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z-1,1]-0.1, max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z-1,1]+0.1), exten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])[4])))}</w:t>
      </w:r>
    </w:p>
    <w:p w14:paraId="59453E4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if((z %% 2) != 0) {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rov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t(matrix(c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unif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1,min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z-1,1]-0.1, max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z-1,1]+0.1), exten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])[3])))}</w:t>
      </w:r>
    </w:p>
    <w:p w14:paraId="507380D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22776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rov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 # Append the selected new step to our data set</w:t>
      </w:r>
    </w:p>
    <w:p w14:paraId="174C305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60E8609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CE3D8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C1C02A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9E452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_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, proj4string = CRS(proj4string(polys)))</w:t>
      </w:r>
    </w:p>
    <w:p w14:paraId="27D0323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traj_sp2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atialLine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list(Lines(list(Line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), "id")),</w:t>
      </w:r>
    </w:p>
    <w:p w14:paraId="7922B57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proj4string = CRS(proj4string(polys)))</w:t>
      </w:r>
    </w:p>
    <w:p w14:paraId="4398F93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roj4string(traj_sp2)&lt;-CRS(proj4string(polys))</w:t>
      </w:r>
    </w:p>
    <w:p w14:paraId="5E9C879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bin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, traj_sp2) </w:t>
      </w:r>
    </w:p>
    <w:p w14:paraId="360BA8C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85738E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plot what has been generated so far</w:t>
      </w:r>
    </w:p>
    <w:p w14:paraId="452EE8D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, main = "")</w:t>
      </w:r>
    </w:p>
    <w:p w14:paraId="33A80BF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,ad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T) # Here "polys" is the same as "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14:paraId="50E0374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, add=T, col="darkolivegreen1")</w:t>
      </w:r>
    </w:p>
    <w:p w14:paraId="44B6A21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HR2sp, add=T, col="brown1")</w:t>
      </w:r>
    </w:p>
    <w:p w14:paraId="2D756F1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, add=T)</w:t>
      </w:r>
    </w:p>
    <w:p w14:paraId="0D34000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plot(scats_sp1, add=T, col="black"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ch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20)</w:t>
      </w:r>
    </w:p>
    <w:p w14:paraId="1EF0EBC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plot(scats_sp2, add=T, col="black"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ch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20)</w:t>
      </w:r>
    </w:p>
    <w:p w14:paraId="1B90DFD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, add=T, col="black"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lw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2)</w:t>
      </w:r>
    </w:p>
    <w:p w14:paraId="1FE92D8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4F85554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2:length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]</w:t>
      </w:r>
    </w:p>
    <w:p w14:paraId="4924B96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0E9FBB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4B69632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                   Measure distance between trajectory and scats  ###</w:t>
      </w:r>
    </w:p>
    <w:p w14:paraId="250DD5A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###########################################################################</w:t>
      </w:r>
    </w:p>
    <w:p w14:paraId="1ECAB65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it gives a warning regarding the projection, but in our case it makes no difference because the study area is small</w:t>
      </w:r>
    </w:p>
    <w:p w14:paraId="61C1404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CBD17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Convert scats and tracks into LAT/LONG (function dist2line requires so)</w:t>
      </w:r>
    </w:p>
    <w:p w14:paraId="1F307F4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8EA81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lastRenderedPageBreak/>
        <w:t>scats_sp1_WGS84&lt;-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(scats_sp1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55D3857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scats_sp2_WGS84&lt;-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(scats_sp2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2EB53EB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34BE2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traj_sp_WGS84&lt;-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pTransform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j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CRSobj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= CRS("+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nit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epsg:4326"))</w:t>
      </w:r>
    </w:p>
    <w:p w14:paraId="547115F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65BA7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Test for distance calculation</w:t>
      </w:r>
    </w:p>
    <w:p w14:paraId="06AF577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traj_scat1_dist2 &lt;- dist2Line(scats_sp1_WGS84, traj_sp_WGS84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distfun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distGeo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[,1]</w:t>
      </w:r>
    </w:p>
    <w:p w14:paraId="0FBB9A8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traj_scat2_dist2 &lt;- dist2Line(scats_sp2_WGS84, traj_sp_WGS84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distfun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distGeo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[,1]</w:t>
      </w:r>
    </w:p>
    <w:p w14:paraId="2B249B5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6673D94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B237B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test if any point on the trajectory is closer than one meter to any scat</w:t>
      </w:r>
    </w:p>
    <w:p w14:paraId="1D108FB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detected1 &lt;- sum(traj_scat1_dist2&gt;0 &amp; traj_scat1_dist2 &lt; 0.0002)</w:t>
      </w:r>
    </w:p>
    <w:p w14:paraId="1F65713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detected2 &lt;- sum(traj_scat2_dist2&gt;0 &amp; traj_scat2_dist2 &lt; 0.0002)</w:t>
      </w:r>
    </w:p>
    <w:p w14:paraId="11B409E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[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] &lt;- sum(detected1, detected2)</w:t>
      </w:r>
    </w:p>
    <w:p w14:paraId="42EC464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7D519C9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F2060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5DF2AD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results[k] &lt;- sum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track_resul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D7A64B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1B75F98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7F262FF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48CC97E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EBFC10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if (length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_f_h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==0){ results[k] &lt;- 0</w:t>
      </w:r>
    </w:p>
    <w:p w14:paraId="5731E3C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udy_area_sp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, main = "")</w:t>
      </w:r>
    </w:p>
    <w:p w14:paraId="2FFC2DC6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,ad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T) # Here "polys" is the same as "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14:paraId="7874CEA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, add=T, col="darkolivegreen1")</w:t>
      </w:r>
    </w:p>
    <w:p w14:paraId="3428F90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HR2sp, add=T, col="brown1")</w:t>
      </w:r>
    </w:p>
    <w:p w14:paraId="22E6F822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feeding_poin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, add=T)</w:t>
      </w:r>
    </w:p>
    <w:p w14:paraId="11CA01B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lot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polys_forestry,add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T, col="grey") # Here "polys" is the same as "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study_area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"</w:t>
      </w:r>
    </w:p>
    <w:p w14:paraId="0DB0FA1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976FCB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4C94FA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01470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1E0DD7F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42205A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83FADF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027FFA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 account for the fact that only 1/3 of the trajectory is made of steps</w:t>
      </w:r>
    </w:p>
    <w:p w14:paraId="00F47529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results2 &lt;- rep(0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ite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D3F697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4BE676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for 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 in 1:length(results2)){</w:t>
      </w:r>
    </w:p>
    <w:p w14:paraId="5790D56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>if (results[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]&gt;0){</w:t>
      </w:r>
      <w:r w:rsidRPr="00BA3859">
        <w:rPr>
          <w:rFonts w:ascii="Times New Roman" w:hAnsi="Times New Roman" w:cs="Times New Roman"/>
          <w:sz w:val="24"/>
          <w:szCs w:val="24"/>
          <w:lang w:val="en-GB"/>
        </w:rPr>
        <w:tab/>
        <w:t>results2[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] &lt;-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sum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rbinom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(n=results[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],size=1,prob = 0.33))&gt;0)</w:t>
      </w:r>
    </w:p>
    <w:p w14:paraId="6A585A4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5A8BA7D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}</w:t>
      </w:r>
    </w:p>
    <w:p w14:paraId="3AB395DD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890B31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7F0A5B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results3 &lt;- matrix(results2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row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plots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ncol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=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ter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7EBCF75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2697383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#probability to bring infection away</w:t>
      </w:r>
    </w:p>
    <w:p w14:paraId="12813758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A3859">
        <w:rPr>
          <w:rFonts w:ascii="Times New Roman" w:hAnsi="Times New Roman" w:cs="Times New Roman"/>
          <w:sz w:val="24"/>
          <w:szCs w:val="24"/>
          <w:lang w:val="en-GB"/>
        </w:rPr>
        <w:t>p &lt;- (sum(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as.numeric</w:t>
      </w:r>
      <w:proofErr w:type="spellEnd"/>
      <w:r w:rsidRPr="00BA3859">
        <w:rPr>
          <w:rFonts w:ascii="Times New Roman" w:hAnsi="Times New Roman" w:cs="Times New Roman"/>
          <w:sz w:val="24"/>
          <w:szCs w:val="24"/>
          <w:lang w:val="en-GB"/>
        </w:rPr>
        <w:t xml:space="preserve">(apply(results3, 2, sum)&gt;0)) / </w:t>
      </w:r>
      <w:r>
        <w:rPr>
          <w:rFonts w:ascii="Times New Roman" w:hAnsi="Times New Roman" w:cs="Times New Roman"/>
          <w:sz w:val="24"/>
          <w:szCs w:val="24"/>
          <w:lang w:val="en-GB"/>
        </w:rPr>
        <w:t>(100/</w:t>
      </w:r>
      <w:proofErr w:type="spellStart"/>
      <w:r w:rsidRPr="00BA3859">
        <w:rPr>
          <w:rFonts w:ascii="Times New Roman" w:hAnsi="Times New Roman" w:cs="Times New Roman"/>
          <w:sz w:val="24"/>
          <w:szCs w:val="24"/>
          <w:lang w:val="en-GB"/>
        </w:rPr>
        <w:t>it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BA3859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0234DAC7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</w:t>
      </w:r>
    </w:p>
    <w:p w14:paraId="40B9B36C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2519BE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D5960E5" w14:textId="77777777" w:rsidR="00FC0ACA" w:rsidRPr="00BA3859" w:rsidRDefault="00FC0ACA" w:rsidP="00FC0AC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7E6E0A3" w14:textId="28E706FC" w:rsidR="00182BFB" w:rsidRDefault="00FC0ACA" w:rsidP="00FC0ACA"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sectPr w:rsidR="00182B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CA"/>
    <w:rsid w:val="00182BFB"/>
    <w:rsid w:val="00E23C70"/>
    <w:rsid w:val="00FC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D63FD"/>
  <w15:chartTrackingRefBased/>
  <w15:docId w15:val="{B42D36F7-A87B-4FC8-9718-3B9FDDFC1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0ACA"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77</Words>
  <Characters>10701</Characters>
  <Application>Microsoft Office Word</Application>
  <DocSecurity>0</DocSecurity>
  <Lines>89</Lines>
  <Paragraphs>25</Paragraphs>
  <ScaleCrop>false</ScaleCrop>
  <Company/>
  <LinksUpToDate>false</LinksUpToDate>
  <CharactersWithSpaces>1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ervasi</dc:creator>
  <cp:keywords/>
  <dc:description/>
  <cp:lastModifiedBy>Vincenzo Gervasi</cp:lastModifiedBy>
  <cp:revision>1</cp:revision>
  <dcterms:created xsi:type="dcterms:W3CDTF">2022-07-11T10:01:00Z</dcterms:created>
  <dcterms:modified xsi:type="dcterms:W3CDTF">2022-07-11T10:01:00Z</dcterms:modified>
</cp:coreProperties>
</file>